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67574" w14:textId="77777777" w:rsidR="00F40A4A" w:rsidRDefault="00F40A4A"/>
    <w:p w14:paraId="5806CF9B" w14:textId="45C06BF0" w:rsidR="008B6B69" w:rsidRPr="00D37390" w:rsidRDefault="008B6B69" w:rsidP="00F40A4A">
      <w:pPr>
        <w:spacing w:after="0"/>
        <w:rPr>
          <w:lang w:val="en-US"/>
        </w:rPr>
      </w:pPr>
    </w:p>
    <w:tbl>
      <w:tblPr>
        <w:tblpPr w:leftFromText="141" w:rightFromText="141" w:vertAnchor="text" w:horzAnchor="margin" w:tblpY="450"/>
        <w:tblW w:w="54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76"/>
        <w:gridCol w:w="811"/>
        <w:gridCol w:w="1081"/>
        <w:gridCol w:w="3239"/>
        <w:gridCol w:w="3783"/>
      </w:tblGrid>
      <w:tr w:rsidR="00CF6D8F" w:rsidRPr="00A65EBC" w14:paraId="0C2FAEDC" w14:textId="77777777" w:rsidTr="00CF6D8F">
        <w:trPr>
          <w:trHeight w:val="223"/>
        </w:trPr>
        <w:tc>
          <w:tcPr>
            <w:tcW w:w="5000" w:type="pct"/>
            <w:gridSpan w:val="5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center"/>
          </w:tcPr>
          <w:p w14:paraId="5895F6F3" w14:textId="5298CB80" w:rsidR="00CF6D8F" w:rsidRPr="007169EB" w:rsidRDefault="00FF4977" w:rsidP="00FF4977">
            <w:pPr>
              <w:spacing w:after="0"/>
              <w:rPr>
                <w:rFonts w:eastAsia="Times New Roman" w:cstheme="minorHAnsi"/>
                <w:b/>
                <w:bCs/>
                <w:iCs/>
                <w:lang w:val="es-ES" w:eastAsia="es-ES"/>
              </w:rPr>
            </w:pPr>
            <w:proofErr w:type="spellStart"/>
            <w:r w:rsidRPr="00FF4977">
              <w:rPr>
                <w:b/>
                <w:bCs/>
              </w:rPr>
              <w:t>Supplementary</w:t>
            </w:r>
            <w:proofErr w:type="spellEnd"/>
            <w:r w:rsidRPr="00FF4977">
              <w:rPr>
                <w:b/>
                <w:bCs/>
              </w:rPr>
              <w:t xml:space="preserve"> Table 2.</w:t>
            </w:r>
            <w:r>
              <w:t xml:space="preserve"> </w:t>
            </w:r>
            <w:r w:rsidR="00CF6D8F" w:rsidRPr="00FF4977">
              <w:rPr>
                <w:lang w:val="en-US"/>
              </w:rPr>
              <w:t>Characteristics of the SSR loci assayed for this study.</w:t>
            </w:r>
            <w:r w:rsidR="00CF6D8F" w:rsidRPr="00D37390">
              <w:rPr>
                <w:lang w:val="en-US"/>
              </w:rPr>
              <w:t xml:space="preserve"> Loci highlighted in gray were not included in the final analysis.</w:t>
            </w:r>
          </w:p>
        </w:tc>
      </w:tr>
      <w:tr w:rsidR="000B0510" w:rsidRPr="00A65EBC" w14:paraId="1E2D7008" w14:textId="77777777" w:rsidTr="00CF6D8F">
        <w:trPr>
          <w:trHeight w:val="223"/>
        </w:trPr>
        <w:tc>
          <w:tcPr>
            <w:tcW w:w="448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3F0710D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s-ES" w:eastAsia="es-ES"/>
              </w:rPr>
            </w:pPr>
            <w:r w:rsidRPr="007169EB">
              <w:rPr>
                <w:rFonts w:eastAsia="Times New Roman" w:cstheme="minorHAnsi"/>
                <w:b/>
                <w:bCs/>
                <w:lang w:val="es-ES" w:eastAsia="es-ES"/>
              </w:rPr>
              <w:t>Locus</w:t>
            </w:r>
          </w:p>
        </w:tc>
        <w:tc>
          <w:tcPr>
            <w:tcW w:w="414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A2DE733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b/>
                <w:bCs/>
                <w:lang w:val="es-ES" w:eastAsia="es-ES"/>
              </w:rPr>
              <w:t>Repeat</w:t>
            </w:r>
            <w:proofErr w:type="spellEnd"/>
          </w:p>
          <w:p w14:paraId="5E0B6372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b/>
                <w:bCs/>
                <w:lang w:val="es-ES" w:eastAsia="es-ES"/>
              </w:rPr>
              <w:t>Motif</w:t>
            </w:r>
            <w:proofErr w:type="spellEnd"/>
          </w:p>
        </w:tc>
        <w:tc>
          <w:tcPr>
            <w:tcW w:w="552" w:type="pct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5F2F709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b/>
                <w:bCs/>
                <w:lang w:val="es-ES" w:eastAsia="es-ES"/>
              </w:rPr>
              <w:t>Genomic</w:t>
            </w:r>
            <w:proofErr w:type="spellEnd"/>
            <w:r w:rsidRPr="007169EB">
              <w:rPr>
                <w:rFonts w:eastAsia="Times New Roman" w:cstheme="minorHAnsi"/>
                <w:b/>
                <w:bCs/>
                <w:lang w:val="es-ES" w:eastAsia="es-ES"/>
              </w:rPr>
              <w:t xml:space="preserve"> </w:t>
            </w:r>
            <w:proofErr w:type="spellStart"/>
            <w:r w:rsidRPr="007169EB">
              <w:rPr>
                <w:rFonts w:eastAsia="Times New Roman" w:cstheme="minorHAnsi"/>
                <w:b/>
                <w:bCs/>
                <w:lang w:val="es-ES" w:eastAsia="es-ES"/>
              </w:rPr>
              <w:t>Location</w:t>
            </w:r>
            <w:proofErr w:type="spellEnd"/>
          </w:p>
          <w:p w14:paraId="04FC0052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s-ES" w:eastAsia="es-ES"/>
              </w:rPr>
            </w:pPr>
            <w:r w:rsidRPr="007169EB">
              <w:rPr>
                <w:rFonts w:eastAsia="Times New Roman" w:cstheme="minorHAnsi"/>
                <w:b/>
                <w:bCs/>
                <w:lang w:val="es-ES" w:eastAsia="es-ES"/>
              </w:rPr>
              <w:t>(</w:t>
            </w:r>
            <w:proofErr w:type="spellStart"/>
            <w:r w:rsidRPr="007169EB">
              <w:rPr>
                <w:rFonts w:eastAsia="Times New Roman" w:cstheme="minorHAnsi"/>
                <w:b/>
                <w:bCs/>
                <w:lang w:val="es-ES" w:eastAsia="es-ES"/>
              </w:rPr>
              <w:t>bin</w:t>
            </w:r>
            <w:proofErr w:type="spellEnd"/>
            <w:r w:rsidRPr="007169EB">
              <w:rPr>
                <w:rFonts w:eastAsia="Times New Roman" w:cstheme="minorHAnsi"/>
                <w:b/>
                <w:bCs/>
                <w:lang w:val="es-ES" w:eastAsia="es-ES"/>
              </w:rPr>
              <w:t>)</w:t>
            </w:r>
          </w:p>
        </w:tc>
        <w:tc>
          <w:tcPr>
            <w:tcW w:w="3585" w:type="pct"/>
            <w:gridSpan w:val="2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2A4FA91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Cs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b/>
                <w:bCs/>
                <w:iCs/>
                <w:lang w:val="es-ES" w:eastAsia="es-ES"/>
              </w:rPr>
              <w:t>Primers</w:t>
            </w:r>
            <w:proofErr w:type="spellEnd"/>
          </w:p>
        </w:tc>
      </w:tr>
      <w:tr w:rsidR="000B0510" w:rsidRPr="00A65EBC" w14:paraId="036C9EC2" w14:textId="77777777" w:rsidTr="000B0510">
        <w:trPr>
          <w:trHeight w:val="223"/>
        </w:trPr>
        <w:tc>
          <w:tcPr>
            <w:tcW w:w="448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02FB733" w14:textId="77777777" w:rsidR="000B0510" w:rsidRPr="007169EB" w:rsidRDefault="000B0510" w:rsidP="000B0510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 </w:t>
            </w:r>
          </w:p>
        </w:tc>
        <w:tc>
          <w:tcPr>
            <w:tcW w:w="414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19406A1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</w:p>
        </w:tc>
        <w:tc>
          <w:tcPr>
            <w:tcW w:w="552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CF25EE" w14:textId="77777777" w:rsidR="000B0510" w:rsidRPr="007169EB" w:rsidRDefault="000B0510" w:rsidP="000B0510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</w:p>
        </w:tc>
        <w:tc>
          <w:tcPr>
            <w:tcW w:w="1654" w:type="pct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43EEF453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b/>
                <w:bCs/>
                <w:i/>
                <w:sz w:val="14"/>
                <w:szCs w:val="14"/>
                <w:lang w:val="es-ES" w:eastAsia="es-ES"/>
              </w:rPr>
              <w:t>Forward</w:t>
            </w:r>
            <w:r w:rsidRPr="007169EB">
              <w:rPr>
                <w:rFonts w:eastAsia="Times New Roman" w:cstheme="minorHAnsi"/>
                <w:b/>
                <w:bCs/>
                <w:sz w:val="14"/>
                <w:szCs w:val="14"/>
                <w:lang w:val="es-ES" w:eastAsia="es-ES"/>
              </w:rPr>
              <w:t xml:space="preserve"> 5´- 3´</w:t>
            </w:r>
          </w:p>
        </w:tc>
        <w:tc>
          <w:tcPr>
            <w:tcW w:w="1931" w:type="pct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411FFE53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b/>
                <w:bCs/>
                <w:i/>
                <w:sz w:val="14"/>
                <w:szCs w:val="14"/>
                <w:lang w:val="es-ES" w:eastAsia="es-ES"/>
              </w:rPr>
              <w:t>Reverse</w:t>
            </w:r>
            <w:r w:rsidRPr="007169EB">
              <w:rPr>
                <w:rFonts w:eastAsia="Times New Roman" w:cstheme="minorHAnsi"/>
                <w:b/>
                <w:bCs/>
                <w:sz w:val="14"/>
                <w:szCs w:val="14"/>
                <w:lang w:val="es-ES" w:eastAsia="es-ES"/>
              </w:rPr>
              <w:t xml:space="preserve"> 5´- 3´</w:t>
            </w:r>
          </w:p>
        </w:tc>
      </w:tr>
      <w:tr w:rsidR="000B0510" w:rsidRPr="00A65EBC" w14:paraId="193860C8" w14:textId="77777777" w:rsidTr="000B0510">
        <w:trPr>
          <w:trHeight w:val="2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31B77" w14:textId="77777777" w:rsidR="000B0510" w:rsidRPr="007169EB" w:rsidRDefault="000B0510" w:rsidP="000B0510">
            <w:pPr>
              <w:spacing w:after="0" w:line="240" w:lineRule="atLeast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19DC3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E33A8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</w:p>
        </w:tc>
        <w:tc>
          <w:tcPr>
            <w:tcW w:w="1654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708A94" w14:textId="77777777" w:rsidR="000B0510" w:rsidRPr="007169EB" w:rsidRDefault="000B0510" w:rsidP="000B0510">
            <w:pPr>
              <w:spacing w:after="0" w:line="240" w:lineRule="atLeast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</w:p>
        </w:tc>
        <w:tc>
          <w:tcPr>
            <w:tcW w:w="1931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80FB60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</w:p>
        </w:tc>
      </w:tr>
      <w:tr w:rsidR="000B0510" w:rsidRPr="00A65EBC" w14:paraId="64B9E2D7" w14:textId="77777777" w:rsidTr="000B0510">
        <w:trPr>
          <w:trHeight w:val="81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5870A" w14:textId="77777777" w:rsidR="000B0510" w:rsidRPr="007169EB" w:rsidRDefault="000B0510" w:rsidP="000B0510">
            <w:pPr>
              <w:spacing w:after="0" w:line="240" w:lineRule="atLeast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4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A4ED1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A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E8D02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43A7B" w14:textId="77777777" w:rsidR="000B0510" w:rsidRPr="007169EB" w:rsidRDefault="000B0510" w:rsidP="000B0510">
            <w:pPr>
              <w:spacing w:after="0" w:line="240" w:lineRule="atLeast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CATCCTCCAAAAGCACTACGT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42F5C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CAGCTGTCCGACACTTATTCTGTA</w:t>
            </w:r>
          </w:p>
        </w:tc>
      </w:tr>
      <w:tr w:rsidR="000B0510" w:rsidRPr="00A65EBC" w14:paraId="1CE26681" w14:textId="77777777" w:rsidTr="000B0510">
        <w:trPr>
          <w:trHeight w:val="81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04D36" w14:textId="77777777" w:rsidR="000B0510" w:rsidRPr="007169EB" w:rsidRDefault="000B0510" w:rsidP="000B0510">
            <w:pPr>
              <w:spacing w:after="0" w:line="240" w:lineRule="atLeast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0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EFB2B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A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65F56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1.01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4415B" w14:textId="77777777" w:rsidR="000B0510" w:rsidRPr="007169EB" w:rsidRDefault="000B0510" w:rsidP="000B0510">
            <w:pPr>
              <w:spacing w:after="0" w:line="240" w:lineRule="atLeast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CACGCTTTTCAGACAGGA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C151A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CGCCTGTGATTGCACTACAC</w:t>
            </w:r>
          </w:p>
        </w:tc>
      </w:tr>
      <w:tr w:rsidR="000B0510" w:rsidRPr="00A65EBC" w14:paraId="05D10C46" w14:textId="77777777" w:rsidTr="000B0510">
        <w:trPr>
          <w:trHeight w:val="81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33775" w14:textId="77777777" w:rsidR="000B0510" w:rsidRPr="007169EB" w:rsidRDefault="000B0510" w:rsidP="000B0510">
            <w:pPr>
              <w:spacing w:after="0" w:line="240" w:lineRule="atLeast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86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3601E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A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B25DC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1.03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81CEB" w14:textId="77777777" w:rsidR="000B0510" w:rsidRPr="007169EB" w:rsidRDefault="000B0510" w:rsidP="000B0510">
            <w:pPr>
              <w:spacing w:after="0" w:line="240" w:lineRule="atLeast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CCCAGCGCATGTCAACTCT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A65D2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CCCCGGTAATTCAGTGGATA</w:t>
            </w:r>
          </w:p>
        </w:tc>
      </w:tr>
      <w:tr w:rsidR="000B0510" w:rsidRPr="00A65EBC" w14:paraId="23D2992F" w14:textId="77777777" w:rsidTr="000B0510">
        <w:trPr>
          <w:trHeight w:val="223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08AE2" w14:textId="77777777" w:rsidR="000B0510" w:rsidRPr="007169EB" w:rsidRDefault="000B0510" w:rsidP="000B0510">
            <w:pPr>
              <w:spacing w:after="0" w:line="240" w:lineRule="atLeast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01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CD572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A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54BFB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2.02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0C6A8" w14:textId="77777777" w:rsidR="000B0510" w:rsidRPr="007169EB" w:rsidRDefault="000B0510" w:rsidP="000B0510">
            <w:pPr>
              <w:spacing w:after="0" w:line="240" w:lineRule="atLeast"/>
              <w:ind w:left="-200" w:firstLine="6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ATTGGAGGATCTGCGTGAC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1F937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CAGCTGGTGGACTGCATCTA</w:t>
            </w:r>
          </w:p>
        </w:tc>
      </w:tr>
      <w:tr w:rsidR="000B0510" w:rsidRPr="00A65EBC" w14:paraId="1347423E" w14:textId="77777777" w:rsidTr="000B0510">
        <w:trPr>
          <w:trHeight w:val="223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B709F" w14:textId="77777777" w:rsidR="000B0510" w:rsidRPr="007169EB" w:rsidRDefault="000B0510" w:rsidP="000B0510">
            <w:pPr>
              <w:spacing w:after="0" w:line="240" w:lineRule="atLeast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0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C67B8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AG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3BD29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2.04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C9408" w14:textId="77777777" w:rsidR="000B0510" w:rsidRPr="007169EB" w:rsidRDefault="000B0510" w:rsidP="000B0510">
            <w:pPr>
              <w:spacing w:after="0" w:line="240" w:lineRule="atLeast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CGAGGTTAGCACCGACAAAT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7AAFB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CGAGTAAATGCTCTGTGCCA</w:t>
            </w:r>
          </w:p>
        </w:tc>
      </w:tr>
      <w:tr w:rsidR="000B0510" w:rsidRPr="00A65EBC" w14:paraId="7732CCD4" w14:textId="77777777" w:rsidTr="000B0510">
        <w:trPr>
          <w:trHeight w:val="223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4FCF2" w14:textId="77777777" w:rsidR="000B0510" w:rsidRPr="007169EB" w:rsidRDefault="000B0510" w:rsidP="000B051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32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8A123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AG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A91A9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2.08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2C0FB" w14:textId="77777777" w:rsidR="000B0510" w:rsidRPr="007169EB" w:rsidRDefault="000B0510" w:rsidP="000B0510">
            <w:pPr>
              <w:spacing w:after="0" w:line="240" w:lineRule="auto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ATAGAATGGGATGTGGGCA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24D0E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TCCGATCATATCGGGAGATC</w:t>
            </w:r>
          </w:p>
        </w:tc>
      </w:tr>
      <w:tr w:rsidR="000B0510" w:rsidRPr="00A65EBC" w14:paraId="20E749DD" w14:textId="77777777" w:rsidTr="000B0510">
        <w:trPr>
          <w:trHeight w:val="223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8CA70" w14:textId="77777777" w:rsidR="000B0510" w:rsidRPr="007169EB" w:rsidRDefault="000B0510" w:rsidP="000B051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1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B1A67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AG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0DB07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3.08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F6DD0" w14:textId="77777777" w:rsidR="000B0510" w:rsidRPr="007169EB" w:rsidRDefault="000B0510" w:rsidP="000B0510">
            <w:pPr>
              <w:spacing w:after="0" w:line="240" w:lineRule="auto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GGATTCCTTTATGACGGGGT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4AF56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AGTAACAACCAAGGCATCGG</w:t>
            </w:r>
          </w:p>
        </w:tc>
      </w:tr>
      <w:tr w:rsidR="000B0510" w:rsidRPr="00A65EBC" w14:paraId="42A99D8D" w14:textId="77777777" w:rsidTr="000B0510">
        <w:trPr>
          <w:trHeight w:val="86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97208" w14:textId="77777777" w:rsidR="000B0510" w:rsidRPr="007169EB" w:rsidRDefault="000B0510" w:rsidP="000B051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18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89970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A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3332F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3.09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F4F37" w14:textId="77777777" w:rsidR="000B0510" w:rsidRPr="007169EB" w:rsidRDefault="000B0510" w:rsidP="000B0510">
            <w:pPr>
              <w:spacing w:after="0" w:line="240" w:lineRule="atLeast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AGCCGAGTCAGTTCGAGGT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ED335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CAGGGGCTTGAGGTGAGTTA</w:t>
            </w:r>
          </w:p>
        </w:tc>
      </w:tr>
      <w:tr w:rsidR="000B0510" w:rsidRPr="00A65EBC" w14:paraId="4B03912E" w14:textId="77777777" w:rsidTr="000B0510">
        <w:trPr>
          <w:trHeight w:val="86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00E0976" w14:textId="77777777" w:rsidR="000B0510" w:rsidRPr="007169EB" w:rsidRDefault="000B0510" w:rsidP="000B0510">
            <w:pPr>
              <w:spacing w:after="0" w:line="240" w:lineRule="atLeast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52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358DA22D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s-ES" w:eastAsia="es-ES"/>
              </w:rPr>
              <w:t>A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5935592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3.02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50466C26" w14:textId="77777777" w:rsidR="000B0510" w:rsidRPr="007169EB" w:rsidRDefault="000B0510" w:rsidP="000B0510">
            <w:pPr>
              <w:spacing w:after="0" w:line="240" w:lineRule="atLeast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GAGCACAGCTAGGCAAAAGG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38AFCACB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CTCGCACGCTCTCTCTTCTT</w:t>
            </w:r>
          </w:p>
        </w:tc>
      </w:tr>
      <w:tr w:rsidR="000B0510" w:rsidRPr="00A65EBC" w14:paraId="4F09D7B6" w14:textId="77777777" w:rsidTr="000B0510">
        <w:trPr>
          <w:trHeight w:val="223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57DD5" w14:textId="77777777" w:rsidR="000B0510" w:rsidRPr="007169EB" w:rsidRDefault="000B0510" w:rsidP="000B0510">
            <w:pPr>
              <w:spacing w:after="0" w:line="240" w:lineRule="atLeast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phi 07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93257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AAA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D04E6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1EED4" w14:textId="77777777" w:rsidR="000B0510" w:rsidRPr="007169EB" w:rsidRDefault="000B0510" w:rsidP="000B0510">
            <w:pPr>
              <w:spacing w:after="0" w:line="240" w:lineRule="atLeast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ACCGTGCATGATTAATTTCTCCA GCCTT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41DD8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GACAGCGCGCAAATGGATTGAACT</w:t>
            </w:r>
          </w:p>
        </w:tc>
      </w:tr>
      <w:tr w:rsidR="000B0510" w:rsidRPr="00A65EBC" w14:paraId="04EB0CF6" w14:textId="77777777" w:rsidTr="000B0510">
        <w:trPr>
          <w:trHeight w:val="223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53EDA" w14:textId="77777777" w:rsidR="000B0510" w:rsidRPr="007169EB" w:rsidRDefault="000B0510" w:rsidP="000B0510">
            <w:pPr>
              <w:spacing w:after="0" w:line="240" w:lineRule="atLeast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25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913F4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A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F3A8D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4.06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614EF" w14:textId="77777777" w:rsidR="000B0510" w:rsidRPr="007169EB" w:rsidRDefault="000B0510" w:rsidP="000B0510">
            <w:pPr>
              <w:spacing w:after="0" w:line="240" w:lineRule="atLeast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CGTTCTCCGTACAGCACAGACCAACGT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DC2E8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CTCAGATGAACTCCTCAGCAGCTGTAGCCT</w:t>
            </w:r>
          </w:p>
        </w:tc>
      </w:tr>
      <w:tr w:rsidR="000B0510" w:rsidRPr="00A65EBC" w14:paraId="4368BC42" w14:textId="77777777" w:rsidTr="000B0510">
        <w:trPr>
          <w:trHeight w:val="223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CE234" w14:textId="77777777" w:rsidR="000B0510" w:rsidRPr="007169EB" w:rsidRDefault="000B0510" w:rsidP="000B0510">
            <w:pPr>
              <w:spacing w:after="0" w:line="240" w:lineRule="atLeast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91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EBE82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AG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F3DFF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4.1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A1F06" w14:textId="77777777" w:rsidR="000B0510" w:rsidRPr="007169EB" w:rsidRDefault="000B0510" w:rsidP="000B0510">
            <w:pPr>
              <w:spacing w:after="0" w:line="240" w:lineRule="atLeast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ACCGGAACAGACGAGCTCT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51CA5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TTTGCTTCCAACTCACATGC</w:t>
            </w:r>
          </w:p>
        </w:tc>
      </w:tr>
      <w:tr w:rsidR="000B0510" w:rsidRPr="00A65EBC" w14:paraId="46F8FB84" w14:textId="77777777" w:rsidTr="000B0510">
        <w:trPr>
          <w:trHeight w:val="86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B1369" w14:textId="77777777" w:rsidR="000B0510" w:rsidRPr="007169EB" w:rsidRDefault="000B0510" w:rsidP="000B0510">
            <w:pPr>
              <w:spacing w:after="0" w:line="240" w:lineRule="atLeast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34161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34161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28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4580B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A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280FA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5.04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ACEA3" w14:textId="77777777" w:rsidR="000B0510" w:rsidRPr="007169EB" w:rsidRDefault="000B0510" w:rsidP="000B0510">
            <w:pPr>
              <w:spacing w:after="0" w:line="240" w:lineRule="atLeast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GCCCTACCTGTTCTGTCTCG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61890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TGTCCCATACCTCAACGTGA</w:t>
            </w:r>
          </w:p>
        </w:tc>
      </w:tr>
      <w:tr w:rsidR="000B0510" w:rsidRPr="00A65EBC" w14:paraId="5E4B5A2B" w14:textId="77777777" w:rsidTr="000B0510">
        <w:trPr>
          <w:trHeight w:val="86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58D5E16D" w14:textId="77777777" w:rsidR="000B0510" w:rsidRPr="007169EB" w:rsidRDefault="000B0510" w:rsidP="000B0510">
            <w:pPr>
              <w:spacing w:after="0" w:line="240" w:lineRule="atLeast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035F0B6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s-ES" w:eastAsia="es-ES"/>
              </w:rPr>
              <w:t>A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50602EFD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5.02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4F77495" w14:textId="77777777" w:rsidR="000B0510" w:rsidRPr="007169EB" w:rsidRDefault="000B0510" w:rsidP="000B0510">
            <w:pPr>
              <w:spacing w:after="0" w:line="240" w:lineRule="atLeast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GACCGCCGGGACTGTAAGT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4403558" w14:textId="77777777" w:rsidR="000B0510" w:rsidRPr="007169EB" w:rsidRDefault="000B0510" w:rsidP="000B0510">
            <w:pPr>
              <w:spacing w:after="0" w:line="240" w:lineRule="atLeast"/>
              <w:ind w:firstLine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AGGAAAGAAGGTGACGCGTTTTC</w:t>
            </w:r>
          </w:p>
        </w:tc>
      </w:tr>
      <w:tr w:rsidR="000B0510" w:rsidRPr="00A65EBC" w14:paraId="6F1E7196" w14:textId="77777777" w:rsidTr="000B0510">
        <w:trPr>
          <w:trHeight w:val="86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BCEFE5D" w14:textId="77777777" w:rsidR="000B0510" w:rsidRPr="007169EB" w:rsidRDefault="000B0510" w:rsidP="000B0510">
            <w:pPr>
              <w:spacing w:after="0" w:line="240" w:lineRule="atLeast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F00E7FD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s-ES" w:eastAsia="es-ES"/>
              </w:rPr>
              <w:t>C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0D0A337" w14:textId="77777777" w:rsidR="000B0510" w:rsidRPr="007169EB" w:rsidRDefault="000B0510" w:rsidP="000B0510">
            <w:pPr>
              <w:spacing w:after="0" w:line="240" w:lineRule="atLeast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5.07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5F122156" w14:textId="77777777" w:rsidR="000B0510" w:rsidRPr="007169EB" w:rsidRDefault="000B0510" w:rsidP="000B0510">
            <w:pPr>
              <w:spacing w:after="0" w:line="240" w:lineRule="atLeast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CTTCCAGCCGCAACCCTC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5595CE76" w14:textId="77777777" w:rsidR="000B0510" w:rsidRPr="007169EB" w:rsidRDefault="000B0510" w:rsidP="000B0510">
            <w:pPr>
              <w:spacing w:after="0" w:line="240" w:lineRule="atLeast"/>
              <w:ind w:firstLine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CCAACAACGCGGACGTGA</w:t>
            </w:r>
          </w:p>
        </w:tc>
      </w:tr>
      <w:tr w:rsidR="000B0510" w:rsidRPr="00A65EBC" w14:paraId="5BC17DC9" w14:textId="77777777" w:rsidTr="000B0510">
        <w:trPr>
          <w:trHeight w:val="86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876D5" w14:textId="77777777" w:rsidR="000B0510" w:rsidRPr="007169EB" w:rsidRDefault="000B0510" w:rsidP="000B051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i/>
                <w:iCs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i/>
                <w:iCs/>
                <w:sz w:val="18"/>
                <w:szCs w:val="18"/>
                <w:lang w:val="es-ES" w:eastAsia="es-ES"/>
              </w:rPr>
              <w:t xml:space="preserve"> 173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3C696" w14:textId="77777777" w:rsidR="000B0510" w:rsidRPr="000B0510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val="es-ES" w:eastAsia="es-ES"/>
              </w:rPr>
            </w:pPr>
            <w:r w:rsidRPr="000B0510">
              <w:rPr>
                <w:rFonts w:eastAsia="Times New Roman" w:cstheme="minorHAnsi"/>
                <w:i/>
                <w:iCs/>
                <w:sz w:val="18"/>
                <w:szCs w:val="18"/>
                <w:lang w:val="es-ES" w:eastAsia="es-ES"/>
              </w:rPr>
              <w:t xml:space="preserve">AG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6300D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i/>
                <w:iCs/>
                <w:sz w:val="18"/>
                <w:szCs w:val="18"/>
                <w:lang w:val="es-ES" w:eastAsia="es-ES"/>
              </w:rPr>
              <w:t>6.05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E281C" w14:textId="77777777" w:rsidR="000B0510" w:rsidRPr="007169EB" w:rsidRDefault="000B0510" w:rsidP="000B0510">
            <w:pPr>
              <w:spacing w:after="0" w:line="240" w:lineRule="auto"/>
              <w:ind w:firstLine="422"/>
              <w:rPr>
                <w:rFonts w:eastAsia="Times New Roman" w:cstheme="minorHAnsi"/>
                <w:i/>
                <w:iCs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i/>
                <w:iCs/>
                <w:sz w:val="14"/>
                <w:szCs w:val="14"/>
                <w:lang w:val="es-ES" w:eastAsia="es-ES"/>
              </w:rPr>
              <w:t>AACTTTTGGCATTGCACTGG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5754B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i/>
                <w:iCs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i/>
                <w:iCs/>
                <w:sz w:val="14"/>
                <w:szCs w:val="14"/>
                <w:lang w:val="es-ES" w:eastAsia="es-ES"/>
              </w:rPr>
              <w:t>AACTTTTGGCATTGCACTGG</w:t>
            </w:r>
          </w:p>
        </w:tc>
      </w:tr>
      <w:tr w:rsidR="000B0510" w:rsidRPr="00A65EBC" w14:paraId="3AB9C4A1" w14:textId="77777777" w:rsidTr="000B0510">
        <w:trPr>
          <w:trHeight w:val="223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3630F" w14:textId="77777777" w:rsidR="000B0510" w:rsidRPr="007169EB" w:rsidRDefault="000B0510" w:rsidP="000B051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74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C0487" w14:textId="77777777" w:rsidR="000B0510" w:rsidRPr="000B0510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0B0510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AG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66CDC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6.07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B0824" w14:textId="77777777" w:rsidR="000B0510" w:rsidRPr="007169EB" w:rsidRDefault="000B0510" w:rsidP="000B0510">
            <w:pPr>
              <w:spacing w:after="0" w:line="240" w:lineRule="auto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TTTTCTCCTTGAGTTCGTTCG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44437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ACAGGCAGAGCTCTCACACA</w:t>
            </w:r>
          </w:p>
        </w:tc>
      </w:tr>
      <w:tr w:rsidR="000B0510" w:rsidRPr="00A65EBC" w14:paraId="71E480EC" w14:textId="77777777" w:rsidTr="000B0510">
        <w:trPr>
          <w:trHeight w:val="223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91561" w14:textId="77777777" w:rsidR="000B0510" w:rsidRPr="007169EB" w:rsidRDefault="000B0510" w:rsidP="000B051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213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5E940" w14:textId="77777777" w:rsidR="000B0510" w:rsidRPr="000B0510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0B0510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AG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2333D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46FB8" w14:textId="77777777" w:rsidR="000B0510" w:rsidRPr="007169EB" w:rsidRDefault="000B0510" w:rsidP="000B0510">
            <w:pPr>
              <w:spacing w:after="0" w:line="240" w:lineRule="auto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GGCGAGAGAGGCAAAGTTA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EC766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GTCGCACAAGGGGATCAC</w:t>
            </w:r>
          </w:p>
        </w:tc>
      </w:tr>
      <w:tr w:rsidR="000B0510" w:rsidRPr="00A65EBC" w14:paraId="16FB7AD8" w14:textId="77777777" w:rsidTr="000B0510">
        <w:trPr>
          <w:trHeight w:val="223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2DB03" w14:textId="77777777" w:rsidR="000B0510" w:rsidRPr="007169EB" w:rsidRDefault="000B0510" w:rsidP="000B051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07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8F6E7" w14:textId="77777777" w:rsidR="000B0510" w:rsidRPr="000B0510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0B0510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AG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4DC94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7.03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ED961" w14:textId="77777777" w:rsidR="000B0510" w:rsidRPr="007169EB" w:rsidRDefault="000B0510" w:rsidP="000B0510">
            <w:pPr>
              <w:spacing w:after="0" w:line="240" w:lineRule="auto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TTCCAGTAAGGGAGGTGCTG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6403F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TAAGCAACATATAGCCGGGC</w:t>
            </w:r>
          </w:p>
        </w:tc>
      </w:tr>
      <w:tr w:rsidR="000B0510" w:rsidRPr="00A65EBC" w14:paraId="288D93AB" w14:textId="77777777" w:rsidTr="000B0510">
        <w:trPr>
          <w:trHeight w:val="223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46EA9" w14:textId="77777777" w:rsidR="000B0510" w:rsidRPr="007169EB" w:rsidRDefault="000B0510" w:rsidP="000B051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19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61A17" w14:textId="77777777" w:rsidR="000B0510" w:rsidRPr="000B0510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0B0510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AG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3D640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8.01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F0C53" w14:textId="77777777" w:rsidR="000B0510" w:rsidRPr="007169EB" w:rsidRDefault="000B0510" w:rsidP="000B0510">
            <w:pPr>
              <w:spacing w:after="0" w:line="240" w:lineRule="auto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GCGTTATTAAGGCAAGCTGC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89308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ACGTGAAGCAGAGGATCCAT</w:t>
            </w:r>
          </w:p>
        </w:tc>
      </w:tr>
      <w:tr w:rsidR="000B0510" w:rsidRPr="00A65EBC" w14:paraId="7ED78AAD" w14:textId="77777777" w:rsidTr="000B0510">
        <w:trPr>
          <w:trHeight w:val="223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6C10A" w14:textId="77777777" w:rsidR="000B0510" w:rsidRPr="007169EB" w:rsidRDefault="000B0510" w:rsidP="000B051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phi 1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88622" w14:textId="77777777" w:rsidR="000B0510" w:rsidRPr="000B0510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0B0510">
              <w:rPr>
                <w:rFonts w:eastAsia="Times New Roman" w:cstheme="minorHAnsi"/>
                <w:sz w:val="18"/>
                <w:szCs w:val="18"/>
                <w:lang w:val="es-ES" w:eastAsia="es-ES"/>
              </w:rPr>
              <w:t>A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E9699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8.02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45A06" w14:textId="77777777" w:rsidR="000B0510" w:rsidRPr="007169EB" w:rsidRDefault="000B0510" w:rsidP="000B0510">
            <w:pPr>
              <w:spacing w:after="0" w:line="240" w:lineRule="auto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GGGCTCCAGTTTTCAGTCATTGG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E8E57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ATCTTTCGTGCGGAGGAATGGTCA</w:t>
            </w:r>
          </w:p>
        </w:tc>
      </w:tr>
      <w:tr w:rsidR="000B0510" w:rsidRPr="00A65EBC" w14:paraId="7573220C" w14:textId="77777777" w:rsidTr="000B0510">
        <w:trPr>
          <w:trHeight w:val="223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FFE6B" w14:textId="77777777" w:rsidR="000B0510" w:rsidRPr="007169EB" w:rsidRDefault="000B0510" w:rsidP="000B051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24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0142D" w14:textId="77777777" w:rsidR="000B0510" w:rsidRPr="000B0510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0B0510">
              <w:rPr>
                <w:rFonts w:eastAsia="Times New Roman" w:cstheme="minorHAnsi"/>
                <w:sz w:val="18"/>
                <w:szCs w:val="18"/>
                <w:lang w:val="es-ES" w:eastAsia="es-ES"/>
              </w:rPr>
              <w:t>A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30339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9.02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F8BBB" w14:textId="77777777" w:rsidR="000B0510" w:rsidRPr="007169EB" w:rsidRDefault="000B0510" w:rsidP="000B0510">
            <w:pPr>
              <w:spacing w:after="0" w:line="240" w:lineRule="auto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GATGCTACTACTGGTCTAGTCCAG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05FAD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CTCCTCCACTCATCAGCCTTGA</w:t>
            </w:r>
          </w:p>
        </w:tc>
      </w:tr>
      <w:tr w:rsidR="000B0510" w:rsidRPr="00A65EBC" w14:paraId="09240019" w14:textId="77777777" w:rsidTr="000B0510">
        <w:trPr>
          <w:trHeight w:val="86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5CEE1B05" w14:textId="77777777" w:rsidR="000B0510" w:rsidRPr="007169EB" w:rsidRDefault="000B0510" w:rsidP="000B051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2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358F87FA" w14:textId="77777777" w:rsidR="000B0510" w:rsidRPr="000B0510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0B0510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AG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5E6050A5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9.05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3002A714" w14:textId="77777777" w:rsidR="000B0510" w:rsidRPr="007169EB" w:rsidRDefault="000B0510" w:rsidP="000B0510">
            <w:pPr>
              <w:spacing w:after="0" w:line="240" w:lineRule="auto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GTCCCGGGCAGAATAATACC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0D07BA3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TTCCTCCTTGAAGTGCTCGT</w:t>
            </w:r>
          </w:p>
        </w:tc>
      </w:tr>
      <w:tr w:rsidR="000B0510" w:rsidRPr="00A65EBC" w14:paraId="7ACA4737" w14:textId="77777777" w:rsidTr="000B0510">
        <w:trPr>
          <w:trHeight w:val="223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47781" w14:textId="77777777" w:rsidR="000B0510" w:rsidRPr="007169EB" w:rsidRDefault="000B0510" w:rsidP="000B051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6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96116" w14:textId="77777777" w:rsidR="000B0510" w:rsidRPr="000B0510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0B0510">
              <w:rPr>
                <w:rFonts w:eastAsia="Times New Roman" w:cstheme="minorHAnsi"/>
                <w:sz w:val="18"/>
                <w:szCs w:val="18"/>
                <w:lang w:val="es-ES" w:eastAsia="es-ES"/>
              </w:rPr>
              <w:t>C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E5EF0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9.07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CDDC7" w14:textId="77777777" w:rsidR="000B0510" w:rsidRPr="007169EB" w:rsidRDefault="000B0510" w:rsidP="000B0510">
            <w:pPr>
              <w:spacing w:after="0" w:line="240" w:lineRule="auto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ACCCATCCCACTTTCCACCTCCTCCT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4E4CB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GCTTTCAGCGAATACTGAATAACGCGGA</w:t>
            </w:r>
          </w:p>
        </w:tc>
      </w:tr>
      <w:tr w:rsidR="000B0510" w:rsidRPr="00A65EBC" w14:paraId="04455D55" w14:textId="77777777" w:rsidTr="000B0510">
        <w:trPr>
          <w:trHeight w:val="223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AF268" w14:textId="77777777" w:rsidR="000B0510" w:rsidRPr="007169EB" w:rsidRDefault="000B0510" w:rsidP="000B051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52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24923" w14:textId="77777777" w:rsidR="000B0510" w:rsidRPr="000B0510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0B0510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AG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C96E3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10.04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54DC4" w14:textId="77777777" w:rsidR="000B0510" w:rsidRPr="007169EB" w:rsidRDefault="000B0510" w:rsidP="000B0510">
            <w:pPr>
              <w:spacing w:after="0" w:line="240" w:lineRule="auto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ACGAGCGAGTGGAGAATAGG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54719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AGCCCAGTACGTGGGGTC</w:t>
            </w:r>
          </w:p>
        </w:tc>
      </w:tr>
      <w:tr w:rsidR="000B0510" w:rsidRPr="00A65EBC" w14:paraId="258FCCE8" w14:textId="77777777" w:rsidTr="000B0510">
        <w:trPr>
          <w:trHeight w:val="10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A31C9" w14:textId="77777777" w:rsidR="000B0510" w:rsidRPr="007169EB" w:rsidRDefault="000B0510" w:rsidP="000B051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proofErr w:type="spellStart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 136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4D6CB" w14:textId="77777777" w:rsidR="000B0510" w:rsidRPr="000B0510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0B0510">
              <w:rPr>
                <w:rFonts w:eastAsia="Times New Roman" w:cstheme="minorHAnsi"/>
                <w:sz w:val="18"/>
                <w:szCs w:val="18"/>
                <w:lang w:val="es-ES" w:eastAsia="es-ES"/>
              </w:rPr>
              <w:t xml:space="preserve">AG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0FD70" w14:textId="77777777" w:rsidR="000B0510" w:rsidRPr="007169EB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7169EB">
              <w:rPr>
                <w:rFonts w:eastAsia="Times New Roman" w:cstheme="minorHAnsi"/>
                <w:sz w:val="18"/>
                <w:szCs w:val="18"/>
                <w:lang w:val="es-ES" w:eastAsia="es-ES"/>
              </w:rPr>
              <w:t>10.07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7ADC5" w14:textId="77777777" w:rsidR="000B0510" w:rsidRPr="007169EB" w:rsidRDefault="000B0510" w:rsidP="000B0510">
            <w:pPr>
              <w:spacing w:after="0" w:line="240" w:lineRule="auto"/>
              <w:ind w:firstLine="422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TCTGCTCATCCACAACTTGC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2309D" w14:textId="77777777" w:rsidR="000B0510" w:rsidRPr="007169EB" w:rsidRDefault="000B0510" w:rsidP="000B0510">
            <w:pPr>
              <w:tabs>
                <w:tab w:val="left" w:pos="243"/>
              </w:tabs>
              <w:spacing w:after="0" w:line="240" w:lineRule="atLeast"/>
              <w:ind w:left="543"/>
              <w:rPr>
                <w:rFonts w:eastAsia="Times New Roman" w:cstheme="minorHAnsi"/>
                <w:sz w:val="14"/>
                <w:szCs w:val="14"/>
                <w:lang w:val="es-ES" w:eastAsia="es-ES"/>
              </w:rPr>
            </w:pPr>
            <w:r w:rsidRPr="007169EB">
              <w:rPr>
                <w:rFonts w:eastAsia="Times New Roman" w:cstheme="minorHAnsi"/>
                <w:sz w:val="14"/>
                <w:szCs w:val="14"/>
                <w:lang w:val="es-ES" w:eastAsia="es-ES"/>
              </w:rPr>
              <w:t>AGAACGTGAAGGCTGAGCGTT</w:t>
            </w:r>
          </w:p>
        </w:tc>
      </w:tr>
      <w:tr w:rsidR="000B0510" w:rsidRPr="00A65EBC" w14:paraId="39A8A5EF" w14:textId="77777777" w:rsidTr="000B0510">
        <w:trPr>
          <w:trHeight w:val="107"/>
        </w:trPr>
        <w:tc>
          <w:tcPr>
            <w:tcW w:w="448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18B499E7" w14:textId="77777777" w:rsidR="000B0510" w:rsidRPr="00A57A73" w:rsidRDefault="000B0510" w:rsidP="000B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A57A7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bnlg</w:t>
            </w:r>
            <w:proofErr w:type="spellEnd"/>
            <w:r w:rsidRPr="00A57A7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 1839</w:t>
            </w:r>
          </w:p>
        </w:tc>
        <w:tc>
          <w:tcPr>
            <w:tcW w:w="414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6381008B" w14:textId="77777777" w:rsidR="000B0510" w:rsidRPr="000B0510" w:rsidRDefault="000B0510" w:rsidP="000B051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es-ES"/>
              </w:rPr>
            </w:pPr>
            <w:r w:rsidRPr="000B0510">
              <w:rPr>
                <w:rFonts w:eastAsia="Times New Roman" w:cstheme="minorHAnsi"/>
                <w:sz w:val="18"/>
                <w:szCs w:val="18"/>
                <w:lang w:val="es-ES" w:eastAsia="es-ES"/>
              </w:rPr>
              <w:t>AG</w:t>
            </w:r>
          </w:p>
        </w:tc>
        <w:tc>
          <w:tcPr>
            <w:tcW w:w="552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66FEB53A" w14:textId="77777777" w:rsidR="000B0510" w:rsidRPr="00A57A73" w:rsidRDefault="000B0510" w:rsidP="000B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A57A7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10.07</w:t>
            </w:r>
          </w:p>
        </w:tc>
        <w:tc>
          <w:tcPr>
            <w:tcW w:w="1654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547B5F04" w14:textId="77777777" w:rsidR="000B0510" w:rsidRPr="006B6480" w:rsidRDefault="000B0510" w:rsidP="000B0510">
            <w:pPr>
              <w:spacing w:after="0" w:line="240" w:lineRule="auto"/>
              <w:ind w:firstLine="422"/>
              <w:rPr>
                <w:rFonts w:ascii="Times New Roman" w:eastAsia="Times New Roman" w:hAnsi="Times New Roman" w:cs="Times New Roman"/>
                <w:sz w:val="14"/>
                <w:szCs w:val="14"/>
                <w:lang w:val="es-ES" w:eastAsia="es-ES"/>
              </w:rPr>
            </w:pPr>
            <w:r w:rsidRPr="006B6480">
              <w:rPr>
                <w:rFonts w:ascii="Times New Roman" w:eastAsia="Times New Roman" w:hAnsi="Times New Roman" w:cs="Times New Roman"/>
                <w:sz w:val="14"/>
                <w:szCs w:val="14"/>
                <w:lang w:val="es-ES" w:eastAsia="es-ES"/>
              </w:rPr>
              <w:t>AGCAGACGGAGGAAACAAGA</w:t>
            </w:r>
          </w:p>
        </w:tc>
        <w:tc>
          <w:tcPr>
            <w:tcW w:w="1931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1BF8FA57" w14:textId="77777777" w:rsidR="000B0510" w:rsidRPr="006B6480" w:rsidRDefault="000B0510" w:rsidP="000B0510">
            <w:pPr>
              <w:spacing w:after="0" w:line="240" w:lineRule="auto"/>
              <w:ind w:firstLine="543"/>
              <w:rPr>
                <w:rFonts w:ascii="Times New Roman" w:eastAsia="Times New Roman" w:hAnsi="Times New Roman" w:cs="Times New Roman"/>
                <w:sz w:val="14"/>
                <w:szCs w:val="14"/>
                <w:lang w:val="es-ES" w:eastAsia="es-ES"/>
              </w:rPr>
            </w:pPr>
            <w:r w:rsidRPr="006B6480">
              <w:rPr>
                <w:rFonts w:ascii="Times New Roman" w:eastAsia="Times New Roman" w:hAnsi="Times New Roman" w:cs="Times New Roman"/>
                <w:sz w:val="14"/>
                <w:szCs w:val="14"/>
                <w:lang w:val="es-ES" w:eastAsia="es-ES"/>
              </w:rPr>
              <w:t>TCTCCCTCTCCCTCTTGACA</w:t>
            </w:r>
          </w:p>
        </w:tc>
      </w:tr>
    </w:tbl>
    <w:p w14:paraId="661246BD" w14:textId="77777777" w:rsidR="00A65EBC" w:rsidRDefault="00A65EBC" w:rsidP="000B0510"/>
    <w:sectPr w:rsidR="00A65EB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5EBC"/>
    <w:rsid w:val="0000497A"/>
    <w:rsid w:val="00006986"/>
    <w:rsid w:val="0001494C"/>
    <w:rsid w:val="0001560E"/>
    <w:rsid w:val="00015E84"/>
    <w:rsid w:val="000239EC"/>
    <w:rsid w:val="00026A84"/>
    <w:rsid w:val="000334E7"/>
    <w:rsid w:val="000344ED"/>
    <w:rsid w:val="00035A09"/>
    <w:rsid w:val="00040CBE"/>
    <w:rsid w:val="00044513"/>
    <w:rsid w:val="00046102"/>
    <w:rsid w:val="000463C2"/>
    <w:rsid w:val="00046B0B"/>
    <w:rsid w:val="000509DC"/>
    <w:rsid w:val="00066265"/>
    <w:rsid w:val="00077EF9"/>
    <w:rsid w:val="00083794"/>
    <w:rsid w:val="00084BAE"/>
    <w:rsid w:val="00084EDC"/>
    <w:rsid w:val="00085E5E"/>
    <w:rsid w:val="000951FE"/>
    <w:rsid w:val="00095845"/>
    <w:rsid w:val="00095A6E"/>
    <w:rsid w:val="000A6B3E"/>
    <w:rsid w:val="000B0510"/>
    <w:rsid w:val="000B1421"/>
    <w:rsid w:val="000B58F6"/>
    <w:rsid w:val="000C1579"/>
    <w:rsid w:val="000C1E72"/>
    <w:rsid w:val="000C24F5"/>
    <w:rsid w:val="000C2A8D"/>
    <w:rsid w:val="000D1649"/>
    <w:rsid w:val="000D1679"/>
    <w:rsid w:val="000D22C7"/>
    <w:rsid w:val="000E19A1"/>
    <w:rsid w:val="000E5095"/>
    <w:rsid w:val="000E6C93"/>
    <w:rsid w:val="000F7B43"/>
    <w:rsid w:val="00102D90"/>
    <w:rsid w:val="00105BD2"/>
    <w:rsid w:val="00111726"/>
    <w:rsid w:val="0012174B"/>
    <w:rsid w:val="00127C95"/>
    <w:rsid w:val="00130537"/>
    <w:rsid w:val="001312E8"/>
    <w:rsid w:val="0013319C"/>
    <w:rsid w:val="00137DE8"/>
    <w:rsid w:val="00140E3E"/>
    <w:rsid w:val="00143DE6"/>
    <w:rsid w:val="00146C7C"/>
    <w:rsid w:val="001504C3"/>
    <w:rsid w:val="00152C3A"/>
    <w:rsid w:val="00153518"/>
    <w:rsid w:val="001575D9"/>
    <w:rsid w:val="00160FE7"/>
    <w:rsid w:val="00161408"/>
    <w:rsid w:val="00161893"/>
    <w:rsid w:val="00163140"/>
    <w:rsid w:val="00164A24"/>
    <w:rsid w:val="0016572F"/>
    <w:rsid w:val="00165927"/>
    <w:rsid w:val="00167792"/>
    <w:rsid w:val="00170CE2"/>
    <w:rsid w:val="001717FB"/>
    <w:rsid w:val="001723A8"/>
    <w:rsid w:val="00175261"/>
    <w:rsid w:val="00177E2B"/>
    <w:rsid w:val="001815F7"/>
    <w:rsid w:val="00194AF5"/>
    <w:rsid w:val="0019754E"/>
    <w:rsid w:val="001A4034"/>
    <w:rsid w:val="001A6067"/>
    <w:rsid w:val="001B0DB4"/>
    <w:rsid w:val="001B5EE6"/>
    <w:rsid w:val="001C1665"/>
    <w:rsid w:val="001C3277"/>
    <w:rsid w:val="001C3F27"/>
    <w:rsid w:val="001C4E39"/>
    <w:rsid w:val="001C5FCC"/>
    <w:rsid w:val="001C73DD"/>
    <w:rsid w:val="001D0B65"/>
    <w:rsid w:val="001D1517"/>
    <w:rsid w:val="001D1D9A"/>
    <w:rsid w:val="001D63F8"/>
    <w:rsid w:val="001D799B"/>
    <w:rsid w:val="001E5B77"/>
    <w:rsid w:val="001F1FAC"/>
    <w:rsid w:val="001F2C33"/>
    <w:rsid w:val="001F7370"/>
    <w:rsid w:val="0020421A"/>
    <w:rsid w:val="00211B9D"/>
    <w:rsid w:val="0021658E"/>
    <w:rsid w:val="002237D4"/>
    <w:rsid w:val="00226D4A"/>
    <w:rsid w:val="00231BF2"/>
    <w:rsid w:val="00234CAA"/>
    <w:rsid w:val="00235003"/>
    <w:rsid w:val="00245B9C"/>
    <w:rsid w:val="00251E8D"/>
    <w:rsid w:val="00257027"/>
    <w:rsid w:val="00257DA7"/>
    <w:rsid w:val="00265AAD"/>
    <w:rsid w:val="00266A5D"/>
    <w:rsid w:val="00267C71"/>
    <w:rsid w:val="002720CF"/>
    <w:rsid w:val="00272DCE"/>
    <w:rsid w:val="00277A3C"/>
    <w:rsid w:val="00277FEF"/>
    <w:rsid w:val="00283427"/>
    <w:rsid w:val="00287CFA"/>
    <w:rsid w:val="00296F6B"/>
    <w:rsid w:val="002976CC"/>
    <w:rsid w:val="002A1304"/>
    <w:rsid w:val="002A5737"/>
    <w:rsid w:val="002C47C8"/>
    <w:rsid w:val="002D03B6"/>
    <w:rsid w:val="002D1C19"/>
    <w:rsid w:val="002E0A18"/>
    <w:rsid w:val="002E176F"/>
    <w:rsid w:val="002E1B00"/>
    <w:rsid w:val="002F697A"/>
    <w:rsid w:val="003051DD"/>
    <w:rsid w:val="003056F3"/>
    <w:rsid w:val="003107A9"/>
    <w:rsid w:val="00311F6B"/>
    <w:rsid w:val="00313E90"/>
    <w:rsid w:val="0031681D"/>
    <w:rsid w:val="003218B8"/>
    <w:rsid w:val="00321FF7"/>
    <w:rsid w:val="003300D4"/>
    <w:rsid w:val="00330C82"/>
    <w:rsid w:val="00331974"/>
    <w:rsid w:val="003323FD"/>
    <w:rsid w:val="0033274E"/>
    <w:rsid w:val="00335122"/>
    <w:rsid w:val="00335295"/>
    <w:rsid w:val="0034161B"/>
    <w:rsid w:val="00341BBD"/>
    <w:rsid w:val="0036141E"/>
    <w:rsid w:val="00361888"/>
    <w:rsid w:val="00361CCF"/>
    <w:rsid w:val="00362BF8"/>
    <w:rsid w:val="00363CF1"/>
    <w:rsid w:val="003679BD"/>
    <w:rsid w:val="00370157"/>
    <w:rsid w:val="00373737"/>
    <w:rsid w:val="0038698A"/>
    <w:rsid w:val="00387060"/>
    <w:rsid w:val="003913EA"/>
    <w:rsid w:val="00397FB5"/>
    <w:rsid w:val="003A093C"/>
    <w:rsid w:val="003A1893"/>
    <w:rsid w:val="003A1E7F"/>
    <w:rsid w:val="003A3DEF"/>
    <w:rsid w:val="003B0686"/>
    <w:rsid w:val="003B1DEE"/>
    <w:rsid w:val="003B3CE4"/>
    <w:rsid w:val="003B3DA5"/>
    <w:rsid w:val="003B51EF"/>
    <w:rsid w:val="003B5274"/>
    <w:rsid w:val="003B691B"/>
    <w:rsid w:val="003C0E57"/>
    <w:rsid w:val="003C7EAA"/>
    <w:rsid w:val="003D282F"/>
    <w:rsid w:val="003E0E77"/>
    <w:rsid w:val="003E242B"/>
    <w:rsid w:val="003E405D"/>
    <w:rsid w:val="003E4F79"/>
    <w:rsid w:val="003E6803"/>
    <w:rsid w:val="003E76A0"/>
    <w:rsid w:val="003F412F"/>
    <w:rsid w:val="004042D4"/>
    <w:rsid w:val="00406660"/>
    <w:rsid w:val="0041016D"/>
    <w:rsid w:val="00413010"/>
    <w:rsid w:val="00415E19"/>
    <w:rsid w:val="00421E1F"/>
    <w:rsid w:val="00432453"/>
    <w:rsid w:val="00432AA5"/>
    <w:rsid w:val="004402C7"/>
    <w:rsid w:val="00440AC7"/>
    <w:rsid w:val="00442711"/>
    <w:rsid w:val="00445A1A"/>
    <w:rsid w:val="00460222"/>
    <w:rsid w:val="00462D29"/>
    <w:rsid w:val="004635F2"/>
    <w:rsid w:val="004645B1"/>
    <w:rsid w:val="00470251"/>
    <w:rsid w:val="004715BB"/>
    <w:rsid w:val="004736DF"/>
    <w:rsid w:val="0047481B"/>
    <w:rsid w:val="004825E1"/>
    <w:rsid w:val="00486626"/>
    <w:rsid w:val="00497309"/>
    <w:rsid w:val="004A03BD"/>
    <w:rsid w:val="004A2D09"/>
    <w:rsid w:val="004B040D"/>
    <w:rsid w:val="004B568F"/>
    <w:rsid w:val="004C20C7"/>
    <w:rsid w:val="004D1530"/>
    <w:rsid w:val="004D507B"/>
    <w:rsid w:val="004D675D"/>
    <w:rsid w:val="004E012D"/>
    <w:rsid w:val="00515077"/>
    <w:rsid w:val="005205BA"/>
    <w:rsid w:val="005266DB"/>
    <w:rsid w:val="005302F7"/>
    <w:rsid w:val="00553106"/>
    <w:rsid w:val="0055710D"/>
    <w:rsid w:val="00561FFF"/>
    <w:rsid w:val="0056324A"/>
    <w:rsid w:val="0057331C"/>
    <w:rsid w:val="00575D85"/>
    <w:rsid w:val="0057650E"/>
    <w:rsid w:val="00581039"/>
    <w:rsid w:val="00590CC3"/>
    <w:rsid w:val="00593D80"/>
    <w:rsid w:val="005A1032"/>
    <w:rsid w:val="005A5F1A"/>
    <w:rsid w:val="005B4D61"/>
    <w:rsid w:val="005B5A8C"/>
    <w:rsid w:val="005B5E18"/>
    <w:rsid w:val="005C23BD"/>
    <w:rsid w:val="005C329D"/>
    <w:rsid w:val="005C34EB"/>
    <w:rsid w:val="005D162F"/>
    <w:rsid w:val="005D2185"/>
    <w:rsid w:val="005D2A50"/>
    <w:rsid w:val="005D467B"/>
    <w:rsid w:val="005D5F0F"/>
    <w:rsid w:val="005D7556"/>
    <w:rsid w:val="005E1964"/>
    <w:rsid w:val="005E6B09"/>
    <w:rsid w:val="005F09D3"/>
    <w:rsid w:val="005F2CAB"/>
    <w:rsid w:val="005F4E97"/>
    <w:rsid w:val="005F68B8"/>
    <w:rsid w:val="00601C0F"/>
    <w:rsid w:val="0060474C"/>
    <w:rsid w:val="0060790E"/>
    <w:rsid w:val="00612F42"/>
    <w:rsid w:val="006171DB"/>
    <w:rsid w:val="006415E0"/>
    <w:rsid w:val="0064394F"/>
    <w:rsid w:val="006512CF"/>
    <w:rsid w:val="006543AE"/>
    <w:rsid w:val="00671060"/>
    <w:rsid w:val="006714B5"/>
    <w:rsid w:val="00672DD6"/>
    <w:rsid w:val="00673CF2"/>
    <w:rsid w:val="0068089C"/>
    <w:rsid w:val="00682FE9"/>
    <w:rsid w:val="00691188"/>
    <w:rsid w:val="00695034"/>
    <w:rsid w:val="006959A5"/>
    <w:rsid w:val="00696FD6"/>
    <w:rsid w:val="006A2AB1"/>
    <w:rsid w:val="006A3CCD"/>
    <w:rsid w:val="006A3CEC"/>
    <w:rsid w:val="006A5677"/>
    <w:rsid w:val="006B112B"/>
    <w:rsid w:val="006B1836"/>
    <w:rsid w:val="006B6480"/>
    <w:rsid w:val="006B680E"/>
    <w:rsid w:val="006B7598"/>
    <w:rsid w:val="006C0AC3"/>
    <w:rsid w:val="006C1282"/>
    <w:rsid w:val="006C2CC2"/>
    <w:rsid w:val="006C3909"/>
    <w:rsid w:val="006C48C0"/>
    <w:rsid w:val="006C6F31"/>
    <w:rsid w:val="006D1E3E"/>
    <w:rsid w:val="006D6897"/>
    <w:rsid w:val="006D7687"/>
    <w:rsid w:val="006E1BE7"/>
    <w:rsid w:val="006F509C"/>
    <w:rsid w:val="00700AE2"/>
    <w:rsid w:val="00702BD4"/>
    <w:rsid w:val="0071014E"/>
    <w:rsid w:val="00710468"/>
    <w:rsid w:val="00712D3C"/>
    <w:rsid w:val="00715C5D"/>
    <w:rsid w:val="007169EB"/>
    <w:rsid w:val="00717690"/>
    <w:rsid w:val="007239A6"/>
    <w:rsid w:val="007354E1"/>
    <w:rsid w:val="007356E3"/>
    <w:rsid w:val="00744B8A"/>
    <w:rsid w:val="0074553E"/>
    <w:rsid w:val="00751402"/>
    <w:rsid w:val="0075144F"/>
    <w:rsid w:val="0075306D"/>
    <w:rsid w:val="00757208"/>
    <w:rsid w:val="007603C3"/>
    <w:rsid w:val="00765DC7"/>
    <w:rsid w:val="00766E4D"/>
    <w:rsid w:val="00780CEF"/>
    <w:rsid w:val="00782DCD"/>
    <w:rsid w:val="007835CE"/>
    <w:rsid w:val="00783752"/>
    <w:rsid w:val="007849DC"/>
    <w:rsid w:val="00790CAF"/>
    <w:rsid w:val="0079145E"/>
    <w:rsid w:val="00793515"/>
    <w:rsid w:val="007953B4"/>
    <w:rsid w:val="007A2DF3"/>
    <w:rsid w:val="007A4729"/>
    <w:rsid w:val="007A5DB3"/>
    <w:rsid w:val="007A6E05"/>
    <w:rsid w:val="007A7378"/>
    <w:rsid w:val="007B39A5"/>
    <w:rsid w:val="007B3EE2"/>
    <w:rsid w:val="007B7264"/>
    <w:rsid w:val="007C05E8"/>
    <w:rsid w:val="007C1C14"/>
    <w:rsid w:val="007D3E12"/>
    <w:rsid w:val="007D448E"/>
    <w:rsid w:val="007D7479"/>
    <w:rsid w:val="007E1481"/>
    <w:rsid w:val="007E246A"/>
    <w:rsid w:val="007E3174"/>
    <w:rsid w:val="007E3B86"/>
    <w:rsid w:val="007E48B9"/>
    <w:rsid w:val="007E64AE"/>
    <w:rsid w:val="007E6802"/>
    <w:rsid w:val="0080326B"/>
    <w:rsid w:val="00805579"/>
    <w:rsid w:val="008136FB"/>
    <w:rsid w:val="0081601E"/>
    <w:rsid w:val="00821157"/>
    <w:rsid w:val="008216A1"/>
    <w:rsid w:val="00822ADA"/>
    <w:rsid w:val="00822B8D"/>
    <w:rsid w:val="00827F84"/>
    <w:rsid w:val="0083051F"/>
    <w:rsid w:val="00846576"/>
    <w:rsid w:val="00853826"/>
    <w:rsid w:val="00853EB4"/>
    <w:rsid w:val="00857DE6"/>
    <w:rsid w:val="008600F1"/>
    <w:rsid w:val="00860F2B"/>
    <w:rsid w:val="00867CD3"/>
    <w:rsid w:val="00876926"/>
    <w:rsid w:val="00881886"/>
    <w:rsid w:val="008918DC"/>
    <w:rsid w:val="00893EAC"/>
    <w:rsid w:val="00894395"/>
    <w:rsid w:val="00895E24"/>
    <w:rsid w:val="00895E81"/>
    <w:rsid w:val="008A25D5"/>
    <w:rsid w:val="008A2C0C"/>
    <w:rsid w:val="008A3DC3"/>
    <w:rsid w:val="008A7701"/>
    <w:rsid w:val="008B3873"/>
    <w:rsid w:val="008B3D18"/>
    <w:rsid w:val="008B683D"/>
    <w:rsid w:val="008B6908"/>
    <w:rsid w:val="008B6B69"/>
    <w:rsid w:val="008C3B4C"/>
    <w:rsid w:val="008C5290"/>
    <w:rsid w:val="008C6BB2"/>
    <w:rsid w:val="008D3220"/>
    <w:rsid w:val="008D3ED8"/>
    <w:rsid w:val="008D5909"/>
    <w:rsid w:val="008D6307"/>
    <w:rsid w:val="008D7EBA"/>
    <w:rsid w:val="008E6E74"/>
    <w:rsid w:val="008F25E1"/>
    <w:rsid w:val="008F34DB"/>
    <w:rsid w:val="009003F2"/>
    <w:rsid w:val="00903710"/>
    <w:rsid w:val="00905482"/>
    <w:rsid w:val="009055D9"/>
    <w:rsid w:val="00914A0E"/>
    <w:rsid w:val="00915839"/>
    <w:rsid w:val="0092599B"/>
    <w:rsid w:val="00927649"/>
    <w:rsid w:val="00935D42"/>
    <w:rsid w:val="00936184"/>
    <w:rsid w:val="00942F48"/>
    <w:rsid w:val="00945973"/>
    <w:rsid w:val="00947E53"/>
    <w:rsid w:val="009523ED"/>
    <w:rsid w:val="0096078B"/>
    <w:rsid w:val="009608F4"/>
    <w:rsid w:val="00961019"/>
    <w:rsid w:val="0096222F"/>
    <w:rsid w:val="00962E4B"/>
    <w:rsid w:val="00967285"/>
    <w:rsid w:val="00971285"/>
    <w:rsid w:val="0097341B"/>
    <w:rsid w:val="009806C1"/>
    <w:rsid w:val="00980C5C"/>
    <w:rsid w:val="00985918"/>
    <w:rsid w:val="00986E5C"/>
    <w:rsid w:val="009905E6"/>
    <w:rsid w:val="00996837"/>
    <w:rsid w:val="009A0E65"/>
    <w:rsid w:val="009A6F52"/>
    <w:rsid w:val="009B2632"/>
    <w:rsid w:val="009B4927"/>
    <w:rsid w:val="009C0D81"/>
    <w:rsid w:val="009D0902"/>
    <w:rsid w:val="009D3559"/>
    <w:rsid w:val="009D431E"/>
    <w:rsid w:val="009D51F4"/>
    <w:rsid w:val="009E42E5"/>
    <w:rsid w:val="009E47BE"/>
    <w:rsid w:val="009F06FE"/>
    <w:rsid w:val="009F2B47"/>
    <w:rsid w:val="00A01398"/>
    <w:rsid w:val="00A051BD"/>
    <w:rsid w:val="00A117D2"/>
    <w:rsid w:val="00A15E32"/>
    <w:rsid w:val="00A266F6"/>
    <w:rsid w:val="00A352E4"/>
    <w:rsid w:val="00A368D4"/>
    <w:rsid w:val="00A423BF"/>
    <w:rsid w:val="00A4789A"/>
    <w:rsid w:val="00A56856"/>
    <w:rsid w:val="00A57A73"/>
    <w:rsid w:val="00A65EBC"/>
    <w:rsid w:val="00A70CEA"/>
    <w:rsid w:val="00A710B4"/>
    <w:rsid w:val="00A72E5B"/>
    <w:rsid w:val="00A73348"/>
    <w:rsid w:val="00A75641"/>
    <w:rsid w:val="00A77D1F"/>
    <w:rsid w:val="00A810BC"/>
    <w:rsid w:val="00A8424B"/>
    <w:rsid w:val="00A86077"/>
    <w:rsid w:val="00A91FE0"/>
    <w:rsid w:val="00A92738"/>
    <w:rsid w:val="00AA015D"/>
    <w:rsid w:val="00AA0672"/>
    <w:rsid w:val="00AA1FBF"/>
    <w:rsid w:val="00AA32BE"/>
    <w:rsid w:val="00AA3E99"/>
    <w:rsid w:val="00AB209E"/>
    <w:rsid w:val="00AB4EAD"/>
    <w:rsid w:val="00AB741C"/>
    <w:rsid w:val="00AC1A67"/>
    <w:rsid w:val="00AD118A"/>
    <w:rsid w:val="00AD201A"/>
    <w:rsid w:val="00AD323A"/>
    <w:rsid w:val="00AD75E3"/>
    <w:rsid w:val="00AE3A58"/>
    <w:rsid w:val="00AF040A"/>
    <w:rsid w:val="00AF135B"/>
    <w:rsid w:val="00AF38B4"/>
    <w:rsid w:val="00AF5449"/>
    <w:rsid w:val="00AF628A"/>
    <w:rsid w:val="00B03056"/>
    <w:rsid w:val="00B108BA"/>
    <w:rsid w:val="00B1330A"/>
    <w:rsid w:val="00B1492F"/>
    <w:rsid w:val="00B218E2"/>
    <w:rsid w:val="00B27E0A"/>
    <w:rsid w:val="00B41C60"/>
    <w:rsid w:val="00B46633"/>
    <w:rsid w:val="00B46A46"/>
    <w:rsid w:val="00B50263"/>
    <w:rsid w:val="00B61532"/>
    <w:rsid w:val="00B62844"/>
    <w:rsid w:val="00B62CF7"/>
    <w:rsid w:val="00B65C4A"/>
    <w:rsid w:val="00B70C6B"/>
    <w:rsid w:val="00B83504"/>
    <w:rsid w:val="00B836DA"/>
    <w:rsid w:val="00B83DA4"/>
    <w:rsid w:val="00B844FD"/>
    <w:rsid w:val="00B85497"/>
    <w:rsid w:val="00B900C7"/>
    <w:rsid w:val="00B92D2E"/>
    <w:rsid w:val="00B93FF4"/>
    <w:rsid w:val="00B9651A"/>
    <w:rsid w:val="00B96AE7"/>
    <w:rsid w:val="00B96C50"/>
    <w:rsid w:val="00BA3D1B"/>
    <w:rsid w:val="00BB17AC"/>
    <w:rsid w:val="00BB247E"/>
    <w:rsid w:val="00BB273C"/>
    <w:rsid w:val="00BB3069"/>
    <w:rsid w:val="00BB7B34"/>
    <w:rsid w:val="00BC4E67"/>
    <w:rsid w:val="00BC7A20"/>
    <w:rsid w:val="00BD290F"/>
    <w:rsid w:val="00BD30EB"/>
    <w:rsid w:val="00BD4FAD"/>
    <w:rsid w:val="00BE0690"/>
    <w:rsid w:val="00BE0CBA"/>
    <w:rsid w:val="00BE6763"/>
    <w:rsid w:val="00BE737E"/>
    <w:rsid w:val="00BF3829"/>
    <w:rsid w:val="00BF50F5"/>
    <w:rsid w:val="00BF658A"/>
    <w:rsid w:val="00C036C7"/>
    <w:rsid w:val="00C05A33"/>
    <w:rsid w:val="00C10484"/>
    <w:rsid w:val="00C13AAC"/>
    <w:rsid w:val="00C14CB7"/>
    <w:rsid w:val="00C249FB"/>
    <w:rsid w:val="00C255BD"/>
    <w:rsid w:val="00C31C44"/>
    <w:rsid w:val="00C33912"/>
    <w:rsid w:val="00C41D7B"/>
    <w:rsid w:val="00C4373C"/>
    <w:rsid w:val="00C51A6A"/>
    <w:rsid w:val="00C54720"/>
    <w:rsid w:val="00C56C68"/>
    <w:rsid w:val="00C6139A"/>
    <w:rsid w:val="00C62174"/>
    <w:rsid w:val="00C66DAC"/>
    <w:rsid w:val="00C67099"/>
    <w:rsid w:val="00C674FD"/>
    <w:rsid w:val="00C76617"/>
    <w:rsid w:val="00C82382"/>
    <w:rsid w:val="00C84265"/>
    <w:rsid w:val="00C85C4D"/>
    <w:rsid w:val="00C86D01"/>
    <w:rsid w:val="00C97111"/>
    <w:rsid w:val="00C974EE"/>
    <w:rsid w:val="00CA09A8"/>
    <w:rsid w:val="00CA4C2F"/>
    <w:rsid w:val="00CA5CDB"/>
    <w:rsid w:val="00CA6529"/>
    <w:rsid w:val="00CA69BA"/>
    <w:rsid w:val="00CB0FA2"/>
    <w:rsid w:val="00CB12CC"/>
    <w:rsid w:val="00CB3659"/>
    <w:rsid w:val="00CB3947"/>
    <w:rsid w:val="00CB57C0"/>
    <w:rsid w:val="00CB66AB"/>
    <w:rsid w:val="00CC223D"/>
    <w:rsid w:val="00CC3B9D"/>
    <w:rsid w:val="00CC4193"/>
    <w:rsid w:val="00CC79C3"/>
    <w:rsid w:val="00CD0001"/>
    <w:rsid w:val="00CE2B60"/>
    <w:rsid w:val="00CE3C96"/>
    <w:rsid w:val="00CE3E1F"/>
    <w:rsid w:val="00CE40A5"/>
    <w:rsid w:val="00CF0CBE"/>
    <w:rsid w:val="00CF3234"/>
    <w:rsid w:val="00CF6D8F"/>
    <w:rsid w:val="00D03674"/>
    <w:rsid w:val="00D1600D"/>
    <w:rsid w:val="00D2520A"/>
    <w:rsid w:val="00D26084"/>
    <w:rsid w:val="00D3203C"/>
    <w:rsid w:val="00D33794"/>
    <w:rsid w:val="00D3637F"/>
    <w:rsid w:val="00D37390"/>
    <w:rsid w:val="00D4251F"/>
    <w:rsid w:val="00D50610"/>
    <w:rsid w:val="00D54DBD"/>
    <w:rsid w:val="00D57331"/>
    <w:rsid w:val="00D60E71"/>
    <w:rsid w:val="00D65237"/>
    <w:rsid w:val="00D657E0"/>
    <w:rsid w:val="00D70BD8"/>
    <w:rsid w:val="00D722E6"/>
    <w:rsid w:val="00D742E2"/>
    <w:rsid w:val="00D768BC"/>
    <w:rsid w:val="00D87AD9"/>
    <w:rsid w:val="00D903B5"/>
    <w:rsid w:val="00DA3CEF"/>
    <w:rsid w:val="00DA614A"/>
    <w:rsid w:val="00DA7A09"/>
    <w:rsid w:val="00DB5563"/>
    <w:rsid w:val="00DB5CCD"/>
    <w:rsid w:val="00DC020E"/>
    <w:rsid w:val="00DD2D82"/>
    <w:rsid w:val="00DD3123"/>
    <w:rsid w:val="00DD6AB9"/>
    <w:rsid w:val="00DD740A"/>
    <w:rsid w:val="00DE6458"/>
    <w:rsid w:val="00DE792A"/>
    <w:rsid w:val="00DF4149"/>
    <w:rsid w:val="00DF5BB1"/>
    <w:rsid w:val="00DF76B7"/>
    <w:rsid w:val="00E15578"/>
    <w:rsid w:val="00E23585"/>
    <w:rsid w:val="00E263E9"/>
    <w:rsid w:val="00E30A70"/>
    <w:rsid w:val="00E3445D"/>
    <w:rsid w:val="00E34620"/>
    <w:rsid w:val="00E41A31"/>
    <w:rsid w:val="00E41C76"/>
    <w:rsid w:val="00E434B5"/>
    <w:rsid w:val="00E46ABD"/>
    <w:rsid w:val="00E5290D"/>
    <w:rsid w:val="00E55C65"/>
    <w:rsid w:val="00E56F48"/>
    <w:rsid w:val="00E61E3D"/>
    <w:rsid w:val="00E632B7"/>
    <w:rsid w:val="00E6419E"/>
    <w:rsid w:val="00E65DF3"/>
    <w:rsid w:val="00E66D43"/>
    <w:rsid w:val="00E6716A"/>
    <w:rsid w:val="00E67261"/>
    <w:rsid w:val="00E81951"/>
    <w:rsid w:val="00E83D61"/>
    <w:rsid w:val="00E85E6B"/>
    <w:rsid w:val="00E87706"/>
    <w:rsid w:val="00E877B9"/>
    <w:rsid w:val="00E955FC"/>
    <w:rsid w:val="00EA747C"/>
    <w:rsid w:val="00EB431D"/>
    <w:rsid w:val="00EB4AF4"/>
    <w:rsid w:val="00EB51CC"/>
    <w:rsid w:val="00EB6ACE"/>
    <w:rsid w:val="00EC353E"/>
    <w:rsid w:val="00EC3954"/>
    <w:rsid w:val="00ED22D3"/>
    <w:rsid w:val="00EE5EE8"/>
    <w:rsid w:val="00EF17A3"/>
    <w:rsid w:val="00EF6211"/>
    <w:rsid w:val="00F00312"/>
    <w:rsid w:val="00F0088E"/>
    <w:rsid w:val="00F0288A"/>
    <w:rsid w:val="00F12BDE"/>
    <w:rsid w:val="00F146DE"/>
    <w:rsid w:val="00F209F3"/>
    <w:rsid w:val="00F305E5"/>
    <w:rsid w:val="00F3279D"/>
    <w:rsid w:val="00F34102"/>
    <w:rsid w:val="00F3462F"/>
    <w:rsid w:val="00F34710"/>
    <w:rsid w:val="00F348B6"/>
    <w:rsid w:val="00F35DAF"/>
    <w:rsid w:val="00F37051"/>
    <w:rsid w:val="00F40A4A"/>
    <w:rsid w:val="00F43AE9"/>
    <w:rsid w:val="00F44B6B"/>
    <w:rsid w:val="00F44EC5"/>
    <w:rsid w:val="00F45D21"/>
    <w:rsid w:val="00F61DB6"/>
    <w:rsid w:val="00F666DE"/>
    <w:rsid w:val="00F67937"/>
    <w:rsid w:val="00F67B29"/>
    <w:rsid w:val="00F70250"/>
    <w:rsid w:val="00F70EEC"/>
    <w:rsid w:val="00F7155B"/>
    <w:rsid w:val="00F72E77"/>
    <w:rsid w:val="00F732AA"/>
    <w:rsid w:val="00F7351C"/>
    <w:rsid w:val="00F740C0"/>
    <w:rsid w:val="00F81E36"/>
    <w:rsid w:val="00F82D1A"/>
    <w:rsid w:val="00F878C8"/>
    <w:rsid w:val="00F90553"/>
    <w:rsid w:val="00F911C1"/>
    <w:rsid w:val="00F934D8"/>
    <w:rsid w:val="00F93FE1"/>
    <w:rsid w:val="00F94026"/>
    <w:rsid w:val="00F944FA"/>
    <w:rsid w:val="00FA0D12"/>
    <w:rsid w:val="00FA4D79"/>
    <w:rsid w:val="00FA51A9"/>
    <w:rsid w:val="00FA7301"/>
    <w:rsid w:val="00FB76D2"/>
    <w:rsid w:val="00FC79D3"/>
    <w:rsid w:val="00FE13D4"/>
    <w:rsid w:val="00FE2905"/>
    <w:rsid w:val="00FE397B"/>
    <w:rsid w:val="00FE7ABD"/>
    <w:rsid w:val="00FF4977"/>
    <w:rsid w:val="00FF6F61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24612"/>
  <w15:docId w15:val="{59BC5A40-16D8-40B5-8579-61474BC51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eI5-Inta1</dc:creator>
  <cp:lastModifiedBy>Veronica Lia</cp:lastModifiedBy>
  <cp:revision>44</cp:revision>
  <dcterms:created xsi:type="dcterms:W3CDTF">2018-11-09T12:19:00Z</dcterms:created>
  <dcterms:modified xsi:type="dcterms:W3CDTF">2021-06-14T14:37:00Z</dcterms:modified>
</cp:coreProperties>
</file>